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8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7"/>
        <w:gridCol w:w="1533"/>
        <w:gridCol w:w="1560"/>
        <w:gridCol w:w="1521"/>
        <w:gridCol w:w="725"/>
      </w:tblGrid>
      <w:tr>
        <w:trPr>
          <w:trHeight w:val="240" w:hRule="atLeast"/>
        </w:trPr>
        <w:tc>
          <w:tcPr>
            <w:tcW w:w="358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  <w:lang w:val="en-GB"/>
              </w:rPr>
              <w:t>Table S4. Evolution of  SOFA scores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  <w:lang w:val="en-US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roup 1c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roup 2c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Group 3c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2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= 5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= 8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= 8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WBC D0-2, 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/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5 (2.5-27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 (9.2-19.8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1(8.0-81.7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BC D7. x10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/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3.0 (4.9-33.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 (8.5-27.2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5 (6.9-30.2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WBC change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83 (0.40-3.2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 (0.67-1.96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 (0.37-2.56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RP D0-2. mg/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202 (5-440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3 (38-290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7 (59-421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RP D7. mg/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85 (2-416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 (41-304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2 (18-38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RP change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51 (0.02-2.9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 (0.20-6.97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2 (0.17-1.03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PCT D0-2, ng/mL 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67 (0.08-75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8 (0.08-1.98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2 (0.14-73.2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PCT D7. ng/mL 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23 (0.06-38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 (0.15-10.4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6 (0.12-24.3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CT change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39 (0.04-68.3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3 (0.18-5.88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 (0.18-1.79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01 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Lactate D0-2, mmol/L  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4 (0.5-3.5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 (0.50-1.8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 (1.2-3.5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20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actate D7, mmol/L</w:t>
            </w:r>
          </w:p>
        </w:tc>
        <w:tc>
          <w:tcPr>
            <w:tcW w:w="15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1.1 (0.5-2.7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 (0.7-1.9)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 (0.6-4.3)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</w:t>
            </w:r>
          </w:p>
        </w:tc>
      </w:tr>
      <w:tr>
        <w:trPr>
          <w:trHeight w:val="240" w:hRule="atLeast"/>
        </w:trPr>
        <w:tc>
          <w:tcPr>
            <w:tcW w:w="2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Lactate change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0.80 (0.38-2.08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7 (0.77-1.40)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3 (0.38-1.72)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7386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edian (range) for WBC=white blood cell count; CRP=C-reactive protein; PCT=procalcitonin. Group 1c decreasing SOFA scores between D0-2 and D7. Group 2c unchanged SOFA scores, Group 3c increase in SOFA scores.</w:t>
            </w:r>
          </w:p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color w:val="000000"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color w:val="000000"/>
          <w:sz w:val="18"/>
          <w:szCs w:val="18"/>
          <w:u w:val="single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u w:val="single"/>
          <w:lang w:val="en-US"/>
        </w:rPr>
      </w:pPr>
      <w:r>
        <w:rPr>
          <w:rFonts w:cs="Arial" w:ascii="Arial" w:hAnsi="Arial"/>
          <w:b/>
          <w:sz w:val="18"/>
          <w:szCs w:val="18"/>
          <w:u w:val="single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</w:rPr>
  </w:style>
  <w:style w:type="character" w:styleId="KoptekstChar">
    <w:name w:val="Koptekst Char"/>
    <w:basedOn w:val="Standaardalinealettertype"/>
    <w:qFormat/>
    <w:rPr>
      <w:sz w:val="24"/>
      <w:szCs w:val="24"/>
    </w:rPr>
  </w:style>
  <w:style w:type="character" w:styleId="VoettekstChar">
    <w:name w:val="Voettekst Char"/>
    <w:basedOn w:val="Standaardalinealettertype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9T09:38:00Z</dcterms:created>
  <dc:creator>Hoeboer</dc:creator>
  <dc:description/>
  <cp:keywords/>
  <dc:language>en-US</dc:language>
  <cp:lastModifiedBy>Hoeboer</cp:lastModifiedBy>
  <dcterms:modified xsi:type="dcterms:W3CDTF">2013-05-10T09:18:00Z</dcterms:modified>
  <cp:revision>5</cp:revision>
  <dc:subject/>
  <dc:title>ESM:</dc:title>
</cp:coreProperties>
</file>